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Caption"/>
        <w:rPr>
          <w:sz w:val="22"/>
        </w:rPr>
      </w:pPr>
      <w:r>
        <w:rPr>
          <w:sz w:val="22"/>
        </w:rPr>
        <w:t>Additional file 1: Table S</w:t>
      </w:r>
      <w:bookmarkStart w:id="0" w:name="_GoBack"/>
      <w:bookmarkEnd w:id="0"/>
      <w:r>
        <w:rPr>
          <w:sz w:val="22"/>
        </w:rPr>
        <w:t>1 Drug-related ATC-Codes for coding of respiratory-related outcomes and covariables</w:t>
      </w:r>
    </w:p>
    <w:tbl>
      <w:tblPr>
        <w:tblW w:w="92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4"/>
        <w:gridCol w:w="5812"/>
      </w:tblGrid>
      <w:tr>
        <w:trPr>
          <w:trHeight w:val="284"/>
        </w:trPr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1" w:name="_Ref71718634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Drug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TC-Codes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rfenidon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L04AX05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intedanib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L01XE31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munosuppressant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01XC02, L01AA01, L04AA06, L04AA10, L04A13, L04AB01, L04AB02, L04AB03, L04AB04, L04AB05, L04AB06, L04AC01, L04AC02, L04AC03, L04AC04, L04AC05, L04AC07, L04AC08, L04AC09, L04AC10, L04AC11, L04AC12, L04AX01, L04AX03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etylcystein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05CB01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ucocorticoids, Corticosteroid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02AB, R01AD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ldenafil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04BE03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hypertensives for pulmonary arterial hypertension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02KX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f cardiovascular diseas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it-IT" w:eastAsia="de-DE"/>
              </w:rPr>
              <w:t>C10AA, C07, C09AA, C09B, C09CA, C09D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anti-clotting dru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01AC, B01AB, B01AA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anti-acid drug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02A, A02BC, A02BA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anti-depressant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06A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anti-diabetic drug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10A, A10B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drugs against obstructive airway diseas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03AC03, R03AC12, R03AC13, R03AC18, R03AC19, R03BB01, R03BB02, R03BB03, R03BB04, R03BB05, R03BB06, R03BB07, R03BA01, R03BA02, R03BA03, R03BA04, R03BA05, R03BA06, R03BA07, R03BA08, R03BA09, R03AK06, R03AK07, R03AK08, R03AK10, R03AK11, R03AL03, R03AL04, R04AL05, R03AL06</w:t>
            </w:r>
          </w:p>
        </w:tc>
      </w:tr>
      <w:tr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f heart insufficiency/cardiac arrhythmi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01AA, C01BD, C03</w:t>
            </w:r>
          </w:p>
        </w:tc>
      </w:tr>
      <w:bookmarkEnd w:id="1"/>
    </w:tbl>
    <w:p>
      <w:pPr>
        <w:rPr>
          <w:noProof/>
        </w:rPr>
      </w:pPr>
    </w:p>
    <w:sectPr>
      <w:footerReference w:type="default" r:id="rId8"/>
      <w:pgSz w:w="12240" w:h="15840" w:code="1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DB19A" w16cex:dateUtc="2021-06-11T07:55:00Z"/>
  <w16cex:commentExtensible w16cex:durableId="246DA3F7" w16cex:dateUtc="2021-06-11T06:57:00Z"/>
  <w16cex:commentExtensible w16cex:durableId="246DB106" w16cex:dateUtc="2021-06-11T07:53:00Z"/>
  <w16cex:commentExtensible w16cex:durableId="246DB799" w16cex:dateUtc="2021-06-11T08:21:00Z"/>
  <w16cex:commentExtensible w16cex:durableId="246DB894" w16cex:dateUtc="2021-06-11T08:25:00Z"/>
  <w16cex:commentExtensible w16cex:durableId="246DB939" w16cex:dateUtc="2021-06-11T08:28:00Z"/>
  <w16cex:commentExtensible w16cex:durableId="246DC216" w16cex:dateUtc="2021-06-11T09:05:00Z"/>
  <w16cex:commentExtensible w16cex:durableId="246DBB92" w16cex:dateUtc="2021-06-11T08:38:00Z"/>
  <w16cex:commentExtensible w16cex:durableId="246DBC78" w16cex:dateUtc="2021-06-11T08:42:00Z"/>
  <w16cex:commentExtensible w16cex:durableId="246DBD19" w16cex:dateUtc="2021-06-11T08:44:00Z"/>
  <w16cex:commentExtensible w16cex:durableId="246DBDC4" w16cex:dateUtc="2021-06-11T08:47:00Z"/>
  <w16cex:commentExtensible w16cex:durableId="246DBE4C" w16cex:dateUtc="2021-06-11T08:49:00Z"/>
  <w16cex:commentExtensible w16cex:durableId="246DBFFD" w16cex:dateUtc="2021-06-11T08:57:00Z"/>
  <w16cex:commentExtensible w16cex:durableId="246DC192" w16cex:dateUtc="2021-06-11T09:03:00Z"/>
  <w16cex:commentExtensible w16cex:durableId="246DC2CC" w16cex:dateUtc="2021-06-11T09:09:00Z"/>
  <w16cex:commentExtensible w16cex:durableId="246DC3C0" w16cex:dateUtc="2021-06-11T09:13:00Z"/>
  <w16cex:commentExtensible w16cex:durableId="246DC3ED" w16cex:dateUtc="2021-06-11T09:13:00Z"/>
  <w16cex:commentExtensible w16cex:durableId="246DC4DF" w16cex:dateUtc="2021-06-11T09:17:00Z"/>
  <w16cex:commentExtensible w16cex:durableId="246DC7B4" w16cex:dateUtc="2021-06-11T09:29:00Z"/>
  <w16cex:commentExtensible w16cex:durableId="247173D5" w16cex:dateUtc="2021-06-14T04:21:00Z"/>
  <w16cex:commentExtensible w16cex:durableId="24717407" w16cex:dateUtc="2021-06-14T04:21:00Z"/>
  <w16cex:commentExtensible w16cex:durableId="24717428" w16cex:dateUtc="2021-06-14T04:22:00Z"/>
  <w16cex:commentExtensible w16cex:durableId="2471744F" w16cex:dateUtc="2021-06-14T04:23:00Z"/>
  <w16cex:commentExtensible w16cex:durableId="247174A3" w16cex:dateUtc="2021-06-14T04:24:00Z"/>
  <w16cex:commentExtensible w16cex:durableId="247174D8" w16cex:dateUtc="2021-06-14T04:25:00Z"/>
  <w16cex:commentExtensible w16cex:durableId="247175F8" w16cex:dateUtc="2021-06-14T04:30:00Z"/>
  <w16cex:commentExtensible w16cex:durableId="24717670" w16cex:dateUtc="2021-06-14T04:32:00Z"/>
  <w16cex:commentExtensible w16cex:durableId="247176CE" w16cex:dateUtc="2021-06-14T04:33:00Z"/>
  <w16cex:commentExtensible w16cex:durableId="24717949" w16cex:dateUtc="2021-06-14T04:44:00Z"/>
  <w16cex:commentExtensible w16cex:durableId="247177C5" w16cex:dateUtc="2021-06-14T04:37:00Z"/>
  <w16cex:commentExtensible w16cex:durableId="247178F5" w16cex:dateUtc="2021-06-14T04:43:00Z"/>
  <w16cex:commentExtensible w16cex:durableId="24717AB6" w16cex:dateUtc="2021-06-14T04:50:00Z"/>
  <w16cex:commentExtensible w16cex:durableId="24717B79" w16cex:dateUtc="2021-06-14T04:53:00Z"/>
  <w16cex:commentExtensible w16cex:durableId="24717C2B" w16cex:dateUtc="2021-06-14T04:56:00Z"/>
  <w16cex:commentExtensible w16cex:durableId="24717CDF" w16cex:dateUtc="2021-06-14T04:59:00Z"/>
  <w16cex:commentExtensible w16cex:durableId="24717CFA" w16cex:dateUtc="2021-06-14T05:00:00Z"/>
  <w16cex:commentExtensible w16cex:durableId="24717D1F" w16cex:dateUtc="2021-06-14T05:00:00Z"/>
  <w16cex:commentExtensible w16cex:durableId="24717D6E" w16cex:dateUtc="2021-06-14T05:02:00Z"/>
  <w16cex:commentExtensible w16cex:durableId="24717E9F" w16cex:dateUtc="2021-06-14T05:07:00Z"/>
  <w16cex:commentExtensible w16cex:durableId="24717F83" w16cex:dateUtc="2021-06-14T05:10:00Z"/>
  <w16cex:commentExtensible w16cex:durableId="24717EC9" w16cex:dateUtc="2021-06-14T05:07:00Z"/>
  <w16cex:commentExtensible w16cex:durableId="24717F3B" w16cex:dateUtc="2021-06-14T0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FDD706" w16cid:durableId="246D9AC6"/>
  <w16cid:commentId w16cid:paraId="682EC7D6" w16cid:durableId="246D9AC7"/>
  <w16cid:commentId w16cid:paraId="65B54198" w16cid:durableId="246D9AC8"/>
  <w16cid:commentId w16cid:paraId="54BBBF24" w16cid:durableId="246DB19A"/>
  <w16cid:commentId w16cid:paraId="087A2224" w16cid:durableId="246DA3F7"/>
  <w16cid:commentId w16cid:paraId="64F4990E" w16cid:durableId="246DB106"/>
  <w16cid:commentId w16cid:paraId="7A5560E7" w16cid:durableId="246DB799"/>
  <w16cid:commentId w16cid:paraId="66F990C2" w16cid:durableId="246DB894"/>
  <w16cid:commentId w16cid:paraId="62DD36D8" w16cid:durableId="246DB939"/>
  <w16cid:commentId w16cid:paraId="1DA73E4C" w16cid:durableId="246DC216"/>
  <w16cid:commentId w16cid:paraId="7936EFCF" w16cid:durableId="246DBB92"/>
  <w16cid:commentId w16cid:paraId="70C7E923" w16cid:durableId="246DBC78"/>
  <w16cid:commentId w16cid:paraId="59D56886" w16cid:durableId="246DBD19"/>
  <w16cid:commentId w16cid:paraId="67215D1F" w16cid:durableId="246DBDC4"/>
  <w16cid:commentId w16cid:paraId="12C41291" w16cid:durableId="246DBE4C"/>
  <w16cid:commentId w16cid:paraId="4A1234A1" w16cid:durableId="246DBFFD"/>
  <w16cid:commentId w16cid:paraId="024EB46A" w16cid:durableId="246DC192"/>
  <w16cid:commentId w16cid:paraId="46D970FB" w16cid:durableId="246DC2CC"/>
  <w16cid:commentId w16cid:paraId="61682A91" w16cid:durableId="246DC3C0"/>
  <w16cid:commentId w16cid:paraId="21957658" w16cid:durableId="246DC3ED"/>
  <w16cid:commentId w16cid:paraId="06C9296C" w16cid:durableId="246DC4DF"/>
  <w16cid:commentId w16cid:paraId="61E04337" w16cid:durableId="246DC7B4"/>
  <w16cid:commentId w16cid:paraId="1DF1AFBF" w16cid:durableId="247173D5"/>
  <w16cid:commentId w16cid:paraId="629D5AA7" w16cid:durableId="24717407"/>
  <w16cid:commentId w16cid:paraId="78AA98D8" w16cid:durableId="24717428"/>
  <w16cid:commentId w16cid:paraId="47E2E269" w16cid:durableId="2471744F"/>
  <w16cid:commentId w16cid:paraId="259EFF09" w16cid:durableId="247174A3"/>
  <w16cid:commentId w16cid:paraId="0D5BB06C" w16cid:durableId="247174D8"/>
  <w16cid:commentId w16cid:paraId="6C856BE8" w16cid:durableId="247175F8"/>
  <w16cid:commentId w16cid:paraId="2D456D04" w16cid:durableId="24717670"/>
  <w16cid:commentId w16cid:paraId="27364EF3" w16cid:durableId="247176CE"/>
  <w16cid:commentId w16cid:paraId="51B529A1" w16cid:durableId="24717949"/>
  <w16cid:commentId w16cid:paraId="25B8B582" w16cid:durableId="247177C5"/>
  <w16cid:commentId w16cid:paraId="0EF254EF" w16cid:durableId="247178F5"/>
  <w16cid:commentId w16cid:paraId="75A250C9" w16cid:durableId="246D9AC9"/>
  <w16cid:commentId w16cid:paraId="0513DF0F" w16cid:durableId="24717AB6"/>
  <w16cid:commentId w16cid:paraId="2E9D7ACD" w16cid:durableId="24717B79"/>
  <w16cid:commentId w16cid:paraId="1B363411" w16cid:durableId="246D9ACA"/>
  <w16cid:commentId w16cid:paraId="5B864717" w16cid:durableId="24717C2B"/>
  <w16cid:commentId w16cid:paraId="655F0333" w16cid:durableId="24717CDF"/>
  <w16cid:commentId w16cid:paraId="4818AA6E" w16cid:durableId="24717CFA"/>
  <w16cid:commentId w16cid:paraId="76846250" w16cid:durableId="24717D1F"/>
  <w16cid:commentId w16cid:paraId="3A915D31" w16cid:durableId="24717D6E"/>
  <w16cid:commentId w16cid:paraId="6ECF3664" w16cid:durableId="24717E9F"/>
  <w16cid:commentId w16cid:paraId="59C6D29B" w16cid:durableId="24717F83"/>
  <w16cid:commentId w16cid:paraId="463D1726" w16cid:durableId="24717EC9"/>
  <w16cid:commentId w16cid:paraId="29B6D9AD" w16cid:durableId="24717F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6764481"/>
      <w:docPartObj>
        <w:docPartGallery w:val="Page Numbers (Bottom of Page)"/>
        <w:docPartUnique/>
      </w:docPartObj>
    </w:sdtPr>
    <w:sdtContent>
      <w:p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3</w:t>
        </w:r>
        <w:r>
          <w:fldChar w:fldCharType="end"/>
        </w:r>
      </w:p>
    </w:sdtContent>
  </w:sdt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C2109"/>
    <w:multiLevelType w:val="hybridMultilevel"/>
    <w:tmpl w:val="504CF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C0B6D"/>
    <w:multiLevelType w:val="hybridMultilevel"/>
    <w:tmpl w:val="24A4E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D4782C"/>
    <w:multiLevelType w:val="hybridMultilevel"/>
    <w:tmpl w:val="B11C0A68"/>
    <w:lvl w:ilvl="0" w:tplc="7D62B9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9A054D"/>
    <w:multiLevelType w:val="hybridMultilevel"/>
    <w:tmpl w:val="B032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9F7E31"/>
    <w:multiLevelType w:val="hybridMultilevel"/>
    <w:tmpl w:val="1C9CD2B0"/>
    <w:lvl w:ilvl="0" w:tplc="E3B63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9020BA"/>
    <w:multiLevelType w:val="hybridMultilevel"/>
    <w:tmpl w:val="B4E2B3F8"/>
    <w:lvl w:ilvl="0" w:tplc="A1941284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357A8"/>
    <w:multiLevelType w:val="hybridMultilevel"/>
    <w:tmpl w:val="393E7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55DB8"/>
    <w:multiLevelType w:val="hybridMultilevel"/>
    <w:tmpl w:val="2DAEFA4A"/>
    <w:lvl w:ilvl="0" w:tplc="26F26E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DE1B9C"/>
    <w:multiLevelType w:val="hybridMultilevel"/>
    <w:tmpl w:val="843E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F165F7"/>
    <w:multiLevelType w:val="hybridMultilevel"/>
    <w:tmpl w:val="8E8E43DE"/>
    <w:lvl w:ilvl="0" w:tplc="C06229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F120EB"/>
    <w:multiLevelType w:val="hybridMultilevel"/>
    <w:tmpl w:val="016A92F2"/>
    <w:lvl w:ilvl="0" w:tplc="93C46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10"/>
  </w:num>
  <w:num w:numId="6">
    <w:abstractNumId w:val="0"/>
  </w:num>
  <w:num w:numId="7">
    <w:abstractNumId w:val="7"/>
  </w:num>
  <w:num w:numId="8">
    <w:abstractNumId w:val="4"/>
  </w:num>
  <w:num w:numId="9">
    <w:abstractNumId w:val="8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d50szuatrz4e5twv5vtr4zapfxd9vrrpp&quot;&gt;MeineBib&lt;record-ids&gt;&lt;item&gt;33&lt;/item&gt;&lt;item&gt;59&lt;/item&gt;&lt;item&gt;70&lt;/item&gt;&lt;item&gt;205&lt;/item&gt;&lt;item&gt;378&lt;/item&gt;&lt;item&gt;386&lt;/item&gt;&lt;item&gt;490&lt;/item&gt;&lt;item&gt;494&lt;/item&gt;&lt;item&gt;513&lt;/item&gt;&lt;item&gt;517&lt;/item&gt;&lt;item&gt;528&lt;/item&gt;&lt;item&gt;543&lt;/item&gt;&lt;item&gt;548&lt;/item&gt;&lt;item&gt;549&lt;/item&gt;&lt;item&gt;550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6&lt;/item&gt;&lt;item&gt;602&lt;/item&gt;&lt;item&gt;604&lt;/item&gt;&lt;item&gt;611&lt;/item&gt;&lt;item&gt;612&lt;/item&gt;&lt;item&gt;613&lt;/item&gt;&lt;item&gt;615&lt;/item&gt;&lt;item&gt;616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27B7D4-1108-40A3-A54F-6757EE9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character" w:customStyle="1" w:styleId="textcell">
    <w:name w:val="textcel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customStyle="1" w:styleId="Table1">
    <w:name w:val="Table1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cid-id-https">
    <w:name w:val="orcid-id-https"/>
    <w:basedOn w:val="DefaultParagraphFont"/>
  </w:style>
  <w:style w:type="table" w:customStyle="1" w:styleId="Table11">
    <w:name w:val="Table11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27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173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6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86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967962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05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855BC-576B-4572-B7E6-E7D9D8A31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ic, Pavo</dc:creator>
  <cp:keywords/>
  <dc:description/>
  <cp:lastModifiedBy>pavo.marijic</cp:lastModifiedBy>
  <cp:revision>5</cp:revision>
  <dcterms:created xsi:type="dcterms:W3CDTF">2021-07-14T07:29:00Z</dcterms:created>
  <dcterms:modified xsi:type="dcterms:W3CDTF">2021-09-01T06:56:00Z</dcterms:modified>
</cp:coreProperties>
</file>